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3897"/>
        <w:gridCol w:w="2191"/>
        <w:gridCol w:w="1091"/>
      </w:tblGrid>
      <w:tr w:rsidR="000A2B21" w:rsidRPr="00AE14E0" w14:paraId="7DFB31B0" w14:textId="77777777" w:rsidTr="000A2B21">
        <w:tc>
          <w:tcPr>
            <w:tcW w:w="3897" w:type="dxa"/>
            <w:noWrap/>
            <w:hideMark/>
          </w:tcPr>
          <w:p w14:paraId="0DF2C8B8" w14:textId="77777777" w:rsidR="000A2B21" w:rsidRPr="00AE14E0" w:rsidRDefault="000A2B21" w:rsidP="000A2B2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ource of Variation</w:t>
            </w:r>
          </w:p>
        </w:tc>
        <w:tc>
          <w:tcPr>
            <w:tcW w:w="2191" w:type="dxa"/>
            <w:noWrap/>
            <w:hideMark/>
          </w:tcPr>
          <w:p w14:paraId="360B0553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% of total variation</w:t>
            </w:r>
          </w:p>
        </w:tc>
        <w:tc>
          <w:tcPr>
            <w:tcW w:w="1091" w:type="dxa"/>
            <w:noWrap/>
            <w:hideMark/>
          </w:tcPr>
          <w:p w14:paraId="5FD809C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 value</w:t>
            </w:r>
          </w:p>
        </w:tc>
      </w:tr>
      <w:tr w:rsidR="000A2B21" w:rsidRPr="00AE14E0" w14:paraId="0549C791" w14:textId="77777777" w:rsidTr="000A2B21">
        <w:tc>
          <w:tcPr>
            <w:tcW w:w="0" w:type="auto"/>
            <w:noWrap/>
            <w:hideMark/>
          </w:tcPr>
          <w:p w14:paraId="28AE2174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</w:t>
            </w:r>
          </w:p>
        </w:tc>
        <w:tc>
          <w:tcPr>
            <w:tcW w:w="0" w:type="auto"/>
            <w:noWrap/>
            <w:hideMark/>
          </w:tcPr>
          <w:p w14:paraId="3B462400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33</w:t>
            </w:r>
          </w:p>
        </w:tc>
        <w:tc>
          <w:tcPr>
            <w:tcW w:w="0" w:type="auto"/>
            <w:noWrap/>
            <w:hideMark/>
          </w:tcPr>
          <w:p w14:paraId="0CDFEB1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03B23D62" w14:textId="77777777" w:rsidTr="000A2B21">
        <w:tc>
          <w:tcPr>
            <w:tcW w:w="0" w:type="auto"/>
            <w:noWrap/>
            <w:hideMark/>
          </w:tcPr>
          <w:p w14:paraId="7A79B7BA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ic vs ip)</w:t>
            </w:r>
          </w:p>
        </w:tc>
        <w:tc>
          <w:tcPr>
            <w:tcW w:w="0" w:type="auto"/>
            <w:noWrap/>
            <w:hideMark/>
          </w:tcPr>
          <w:p w14:paraId="2A8A414C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04</w:t>
            </w:r>
          </w:p>
        </w:tc>
        <w:tc>
          <w:tcPr>
            <w:tcW w:w="0" w:type="auto"/>
            <w:noWrap/>
            <w:hideMark/>
          </w:tcPr>
          <w:p w14:paraId="14F7DBA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7ECBD3F8" w14:textId="77777777" w:rsidTr="000A2B21">
        <w:tc>
          <w:tcPr>
            <w:tcW w:w="0" w:type="auto"/>
            <w:noWrap/>
            <w:hideMark/>
          </w:tcPr>
          <w:p w14:paraId="67E9966A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GtE vs GtQ)</w:t>
            </w:r>
          </w:p>
        </w:tc>
        <w:tc>
          <w:tcPr>
            <w:tcW w:w="0" w:type="auto"/>
            <w:noWrap/>
            <w:hideMark/>
          </w:tcPr>
          <w:p w14:paraId="073C5B18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.36</w:t>
            </w:r>
          </w:p>
        </w:tc>
        <w:tc>
          <w:tcPr>
            <w:tcW w:w="0" w:type="auto"/>
            <w:noWrap/>
            <w:hideMark/>
          </w:tcPr>
          <w:p w14:paraId="317F617D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150F5833" w14:textId="77777777" w:rsidTr="000A2B21">
        <w:tc>
          <w:tcPr>
            <w:tcW w:w="0" w:type="auto"/>
            <w:noWrap/>
            <w:hideMark/>
          </w:tcPr>
          <w:p w14:paraId="6C8FCFF2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ic vs ip)</w:t>
            </w:r>
          </w:p>
        </w:tc>
        <w:tc>
          <w:tcPr>
            <w:tcW w:w="0" w:type="auto"/>
            <w:noWrap/>
            <w:hideMark/>
          </w:tcPr>
          <w:p w14:paraId="642964AF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13</w:t>
            </w:r>
          </w:p>
        </w:tc>
        <w:tc>
          <w:tcPr>
            <w:tcW w:w="0" w:type="auto"/>
            <w:noWrap/>
            <w:hideMark/>
          </w:tcPr>
          <w:p w14:paraId="23086B7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0A2B21" w:rsidRPr="00AE14E0" w14:paraId="71B3A728" w14:textId="77777777" w:rsidTr="000A2B21">
        <w:tc>
          <w:tcPr>
            <w:tcW w:w="0" w:type="auto"/>
            <w:noWrap/>
            <w:hideMark/>
          </w:tcPr>
          <w:p w14:paraId="08B75733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GtE vs GtQ)</w:t>
            </w:r>
          </w:p>
        </w:tc>
        <w:tc>
          <w:tcPr>
            <w:tcW w:w="0" w:type="auto"/>
            <w:noWrap/>
            <w:hideMark/>
          </w:tcPr>
          <w:p w14:paraId="7C98FB9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18</w:t>
            </w:r>
          </w:p>
        </w:tc>
        <w:tc>
          <w:tcPr>
            <w:tcW w:w="0" w:type="auto"/>
            <w:noWrap/>
            <w:hideMark/>
          </w:tcPr>
          <w:p w14:paraId="13F9D02A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0A2B21" w:rsidRPr="00AE14E0" w14:paraId="78ABBC79" w14:textId="77777777" w:rsidTr="000A2B21">
        <w:tc>
          <w:tcPr>
            <w:tcW w:w="0" w:type="auto"/>
            <w:noWrap/>
            <w:hideMark/>
          </w:tcPr>
          <w:p w14:paraId="1420A9D0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ic vs ip) x (GtE vs GtQ)</w:t>
            </w:r>
          </w:p>
        </w:tc>
        <w:tc>
          <w:tcPr>
            <w:tcW w:w="0" w:type="auto"/>
            <w:noWrap/>
            <w:hideMark/>
          </w:tcPr>
          <w:p w14:paraId="441F42D7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970</w:t>
            </w:r>
          </w:p>
        </w:tc>
        <w:tc>
          <w:tcPr>
            <w:tcW w:w="0" w:type="auto"/>
            <w:noWrap/>
            <w:hideMark/>
          </w:tcPr>
          <w:p w14:paraId="7E54075F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221</w:t>
            </w:r>
          </w:p>
        </w:tc>
      </w:tr>
      <w:tr w:rsidR="000A2B21" w:rsidRPr="00AE14E0" w14:paraId="4BA464B7" w14:textId="77777777" w:rsidTr="000A2B21">
        <w:tc>
          <w:tcPr>
            <w:tcW w:w="0" w:type="auto"/>
            <w:noWrap/>
            <w:hideMark/>
          </w:tcPr>
          <w:p w14:paraId="6F6A5CA0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ic vs ip) x (GtE vs GtQ)</w:t>
            </w:r>
          </w:p>
        </w:tc>
        <w:tc>
          <w:tcPr>
            <w:tcW w:w="0" w:type="auto"/>
            <w:noWrap/>
            <w:hideMark/>
          </w:tcPr>
          <w:p w14:paraId="5E704AE7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51</w:t>
            </w:r>
          </w:p>
        </w:tc>
        <w:tc>
          <w:tcPr>
            <w:tcW w:w="0" w:type="auto"/>
            <w:noWrap/>
            <w:hideMark/>
          </w:tcPr>
          <w:p w14:paraId="14F66599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31</w:t>
            </w:r>
          </w:p>
        </w:tc>
      </w:tr>
    </w:tbl>
    <w:p w14:paraId="3D7C5A5B" w14:textId="731B6A48" w:rsidR="000A491E" w:rsidRDefault="000A491E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1777"/>
        <w:tblW w:w="0" w:type="auto"/>
        <w:tblLook w:val="04A0" w:firstRow="1" w:lastRow="0" w:firstColumn="1" w:lastColumn="0" w:noHBand="0" w:noVBand="1"/>
      </w:tblPr>
      <w:tblGrid>
        <w:gridCol w:w="3355"/>
        <w:gridCol w:w="1361"/>
        <w:gridCol w:w="564"/>
        <w:gridCol w:w="979"/>
        <w:gridCol w:w="1841"/>
        <w:gridCol w:w="1250"/>
      </w:tblGrid>
      <w:tr w:rsidR="000A2B21" w:rsidRPr="00AE14E0" w14:paraId="71541061" w14:textId="77777777" w:rsidTr="000A2B21">
        <w:tc>
          <w:tcPr>
            <w:tcW w:w="3355" w:type="dxa"/>
            <w:noWrap/>
            <w:hideMark/>
          </w:tcPr>
          <w:p w14:paraId="4040C24A" w14:textId="77777777" w:rsidR="000A2B21" w:rsidRPr="00AE14E0" w:rsidRDefault="000A2B21" w:rsidP="000A2B21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NOVA table</w:t>
            </w:r>
          </w:p>
        </w:tc>
        <w:tc>
          <w:tcPr>
            <w:tcW w:w="1361" w:type="dxa"/>
            <w:noWrap/>
            <w:hideMark/>
          </w:tcPr>
          <w:p w14:paraId="0F6A5838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S (Type III)</w:t>
            </w:r>
          </w:p>
        </w:tc>
        <w:tc>
          <w:tcPr>
            <w:tcW w:w="564" w:type="dxa"/>
            <w:noWrap/>
            <w:hideMark/>
          </w:tcPr>
          <w:p w14:paraId="7DC70CD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979" w:type="dxa"/>
            <w:noWrap/>
            <w:hideMark/>
          </w:tcPr>
          <w:p w14:paraId="5843C22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841" w:type="dxa"/>
            <w:noWrap/>
            <w:hideMark/>
          </w:tcPr>
          <w:p w14:paraId="3A7B7721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 (DFn, DFd)</w:t>
            </w:r>
          </w:p>
        </w:tc>
        <w:tc>
          <w:tcPr>
            <w:tcW w:w="1250" w:type="dxa"/>
            <w:noWrap/>
            <w:hideMark/>
          </w:tcPr>
          <w:p w14:paraId="2D961298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 value</w:t>
            </w:r>
          </w:p>
        </w:tc>
      </w:tr>
      <w:tr w:rsidR="000A2B21" w:rsidRPr="00AE14E0" w14:paraId="2BD4DE17" w14:textId="77777777" w:rsidTr="000A2B21">
        <w:tc>
          <w:tcPr>
            <w:tcW w:w="3355" w:type="dxa"/>
            <w:noWrap/>
            <w:hideMark/>
          </w:tcPr>
          <w:p w14:paraId="41055E29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</w:t>
            </w:r>
          </w:p>
        </w:tc>
        <w:tc>
          <w:tcPr>
            <w:tcW w:w="1361" w:type="dxa"/>
            <w:noWrap/>
            <w:hideMark/>
          </w:tcPr>
          <w:p w14:paraId="05FA2D94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53</w:t>
            </w:r>
          </w:p>
        </w:tc>
        <w:tc>
          <w:tcPr>
            <w:tcW w:w="564" w:type="dxa"/>
            <w:noWrap/>
            <w:hideMark/>
          </w:tcPr>
          <w:p w14:paraId="69B342B5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1D12FF95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76</w:t>
            </w:r>
          </w:p>
        </w:tc>
        <w:tc>
          <w:tcPr>
            <w:tcW w:w="1841" w:type="dxa"/>
            <w:noWrap/>
            <w:hideMark/>
          </w:tcPr>
          <w:p w14:paraId="7CE3CB3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2, 86) = 14.68</w:t>
            </w:r>
          </w:p>
        </w:tc>
        <w:tc>
          <w:tcPr>
            <w:tcW w:w="1250" w:type="dxa"/>
            <w:noWrap/>
            <w:hideMark/>
          </w:tcPr>
          <w:p w14:paraId="49F735B9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5C09CA16" w14:textId="77777777" w:rsidTr="000A2B21">
        <w:tc>
          <w:tcPr>
            <w:tcW w:w="3355" w:type="dxa"/>
            <w:noWrap/>
            <w:hideMark/>
          </w:tcPr>
          <w:p w14:paraId="2058D0B4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ic vs ip)</w:t>
            </w:r>
          </w:p>
        </w:tc>
        <w:tc>
          <w:tcPr>
            <w:tcW w:w="1361" w:type="dxa"/>
            <w:noWrap/>
            <w:hideMark/>
          </w:tcPr>
          <w:p w14:paraId="0A4B53A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63</w:t>
            </w:r>
          </w:p>
        </w:tc>
        <w:tc>
          <w:tcPr>
            <w:tcW w:w="564" w:type="dxa"/>
            <w:noWrap/>
            <w:hideMark/>
          </w:tcPr>
          <w:p w14:paraId="06D4BB0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A16FBF1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863</w:t>
            </w:r>
          </w:p>
        </w:tc>
        <w:tc>
          <w:tcPr>
            <w:tcW w:w="1841" w:type="dxa"/>
            <w:noWrap/>
            <w:hideMark/>
          </w:tcPr>
          <w:p w14:paraId="4ECC1994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1, 86) = 24.68</w:t>
            </w:r>
          </w:p>
        </w:tc>
        <w:tc>
          <w:tcPr>
            <w:tcW w:w="1250" w:type="dxa"/>
            <w:noWrap/>
            <w:hideMark/>
          </w:tcPr>
          <w:p w14:paraId="06FE121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2012DE36" w14:textId="77777777" w:rsidTr="000A2B21">
        <w:tc>
          <w:tcPr>
            <w:tcW w:w="3355" w:type="dxa"/>
            <w:noWrap/>
            <w:hideMark/>
          </w:tcPr>
          <w:p w14:paraId="7E9A88E0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GtE vs GtQ)</w:t>
            </w:r>
          </w:p>
        </w:tc>
        <w:tc>
          <w:tcPr>
            <w:tcW w:w="1361" w:type="dxa"/>
            <w:noWrap/>
            <w:hideMark/>
          </w:tcPr>
          <w:p w14:paraId="0982063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4802</w:t>
            </w:r>
          </w:p>
        </w:tc>
        <w:tc>
          <w:tcPr>
            <w:tcW w:w="564" w:type="dxa"/>
            <w:noWrap/>
            <w:hideMark/>
          </w:tcPr>
          <w:p w14:paraId="5C363E94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280BAD9A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4802</w:t>
            </w:r>
          </w:p>
        </w:tc>
        <w:tc>
          <w:tcPr>
            <w:tcW w:w="1841" w:type="dxa"/>
            <w:noWrap/>
            <w:hideMark/>
          </w:tcPr>
          <w:p w14:paraId="630FADC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1, 86) = 329.0</w:t>
            </w:r>
          </w:p>
        </w:tc>
        <w:tc>
          <w:tcPr>
            <w:tcW w:w="1250" w:type="dxa"/>
            <w:noWrap/>
            <w:hideMark/>
          </w:tcPr>
          <w:p w14:paraId="6B89C9E2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0A2B21" w:rsidRPr="00AE14E0" w14:paraId="7F8CB62F" w14:textId="77777777" w:rsidTr="000A2B21">
        <w:tc>
          <w:tcPr>
            <w:tcW w:w="3355" w:type="dxa"/>
            <w:noWrap/>
            <w:hideMark/>
          </w:tcPr>
          <w:p w14:paraId="0EE381E1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ic vs ip)</w:t>
            </w:r>
          </w:p>
        </w:tc>
        <w:tc>
          <w:tcPr>
            <w:tcW w:w="1361" w:type="dxa"/>
            <w:noWrap/>
            <w:hideMark/>
          </w:tcPr>
          <w:p w14:paraId="48FA5A6C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88</w:t>
            </w:r>
          </w:p>
        </w:tc>
        <w:tc>
          <w:tcPr>
            <w:tcW w:w="564" w:type="dxa"/>
            <w:noWrap/>
            <w:hideMark/>
          </w:tcPr>
          <w:p w14:paraId="476BB83A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0A875E7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4</w:t>
            </w:r>
          </w:p>
        </w:tc>
        <w:tc>
          <w:tcPr>
            <w:tcW w:w="1841" w:type="dxa"/>
            <w:noWrap/>
            <w:hideMark/>
          </w:tcPr>
          <w:p w14:paraId="0640BDF3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2, 86) = 5.317</w:t>
            </w:r>
          </w:p>
        </w:tc>
        <w:tc>
          <w:tcPr>
            <w:tcW w:w="1250" w:type="dxa"/>
            <w:noWrap/>
            <w:hideMark/>
          </w:tcPr>
          <w:p w14:paraId="7CC3D343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0A2B21" w:rsidRPr="00AE14E0" w14:paraId="350B871A" w14:textId="77777777" w:rsidTr="000A2B21">
        <w:tc>
          <w:tcPr>
            <w:tcW w:w="3355" w:type="dxa"/>
            <w:noWrap/>
            <w:hideMark/>
          </w:tcPr>
          <w:p w14:paraId="54362B39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GtE vs GtQ)</w:t>
            </w:r>
          </w:p>
        </w:tc>
        <w:tc>
          <w:tcPr>
            <w:tcW w:w="1361" w:type="dxa"/>
            <w:noWrap/>
            <w:hideMark/>
          </w:tcPr>
          <w:p w14:paraId="3D25172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95</w:t>
            </w:r>
          </w:p>
        </w:tc>
        <w:tc>
          <w:tcPr>
            <w:tcW w:w="564" w:type="dxa"/>
            <w:noWrap/>
            <w:hideMark/>
          </w:tcPr>
          <w:p w14:paraId="52F701A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6907112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8</w:t>
            </w:r>
          </w:p>
        </w:tc>
        <w:tc>
          <w:tcPr>
            <w:tcW w:w="1841" w:type="dxa"/>
            <w:noWrap/>
            <w:hideMark/>
          </w:tcPr>
          <w:p w14:paraId="4F29C275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2, 86) = 5.329</w:t>
            </w:r>
          </w:p>
        </w:tc>
        <w:tc>
          <w:tcPr>
            <w:tcW w:w="1250" w:type="dxa"/>
            <w:noWrap/>
            <w:hideMark/>
          </w:tcPr>
          <w:p w14:paraId="1015F2AD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0A2B21" w:rsidRPr="00AE14E0" w14:paraId="1C701786" w14:textId="77777777" w:rsidTr="000A2B21">
        <w:tc>
          <w:tcPr>
            <w:tcW w:w="3355" w:type="dxa"/>
            <w:noWrap/>
            <w:hideMark/>
          </w:tcPr>
          <w:p w14:paraId="164AC963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(ic vs ip) x (GtE vs GtQ)</w:t>
            </w:r>
          </w:p>
        </w:tc>
        <w:tc>
          <w:tcPr>
            <w:tcW w:w="1361" w:type="dxa"/>
            <w:noWrap/>
            <w:hideMark/>
          </w:tcPr>
          <w:p w14:paraId="4E1CA5B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.9</w:t>
            </w:r>
          </w:p>
        </w:tc>
        <w:tc>
          <w:tcPr>
            <w:tcW w:w="564" w:type="dxa"/>
            <w:noWrap/>
            <w:hideMark/>
          </w:tcPr>
          <w:p w14:paraId="3C0F4E81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9" w:type="dxa"/>
            <w:noWrap/>
            <w:hideMark/>
          </w:tcPr>
          <w:p w14:paraId="32437498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5.9</w:t>
            </w:r>
          </w:p>
        </w:tc>
        <w:tc>
          <w:tcPr>
            <w:tcW w:w="1841" w:type="dxa"/>
            <w:noWrap/>
            <w:hideMark/>
          </w:tcPr>
          <w:p w14:paraId="60DCBAD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1, 86) = 0.9916</w:t>
            </w:r>
          </w:p>
        </w:tc>
        <w:tc>
          <w:tcPr>
            <w:tcW w:w="1250" w:type="dxa"/>
            <w:noWrap/>
            <w:hideMark/>
          </w:tcPr>
          <w:p w14:paraId="0EF9B3B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221</w:t>
            </w:r>
          </w:p>
        </w:tc>
      </w:tr>
      <w:tr w:rsidR="000A2B21" w:rsidRPr="00AE14E0" w14:paraId="0A551E2F" w14:textId="77777777" w:rsidTr="000A2B21">
        <w:tc>
          <w:tcPr>
            <w:tcW w:w="3355" w:type="dxa"/>
            <w:noWrap/>
            <w:hideMark/>
          </w:tcPr>
          <w:p w14:paraId="13433152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tissue x (ic vs ip) x (GtE vs GtQ)</w:t>
            </w:r>
          </w:p>
        </w:tc>
        <w:tc>
          <w:tcPr>
            <w:tcW w:w="1361" w:type="dxa"/>
            <w:noWrap/>
            <w:hideMark/>
          </w:tcPr>
          <w:p w14:paraId="13C7CEC3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1.5</w:t>
            </w:r>
          </w:p>
        </w:tc>
        <w:tc>
          <w:tcPr>
            <w:tcW w:w="564" w:type="dxa"/>
            <w:noWrap/>
            <w:hideMark/>
          </w:tcPr>
          <w:p w14:paraId="7353DC9D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79" w:type="dxa"/>
            <w:noWrap/>
            <w:hideMark/>
          </w:tcPr>
          <w:p w14:paraId="734361B4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0.7</w:t>
            </w:r>
          </w:p>
        </w:tc>
        <w:tc>
          <w:tcPr>
            <w:tcW w:w="1841" w:type="dxa"/>
            <w:noWrap/>
            <w:hideMark/>
          </w:tcPr>
          <w:p w14:paraId="7B081B2A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 (2, 86) = 0.9439</w:t>
            </w:r>
          </w:p>
        </w:tc>
        <w:tc>
          <w:tcPr>
            <w:tcW w:w="1250" w:type="dxa"/>
            <w:noWrap/>
            <w:hideMark/>
          </w:tcPr>
          <w:p w14:paraId="0107264E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31</w:t>
            </w:r>
          </w:p>
        </w:tc>
      </w:tr>
      <w:tr w:rsidR="000A2B21" w:rsidRPr="00AE14E0" w14:paraId="49422C12" w14:textId="77777777" w:rsidTr="000A2B21">
        <w:tc>
          <w:tcPr>
            <w:tcW w:w="3355" w:type="dxa"/>
            <w:noWrap/>
            <w:hideMark/>
          </w:tcPr>
          <w:p w14:paraId="7E73AC1E" w14:textId="77777777" w:rsidR="000A2B21" w:rsidRPr="00AE14E0" w:rsidRDefault="000A2B21" w:rsidP="000A2B21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   Residual</w:t>
            </w:r>
          </w:p>
        </w:tc>
        <w:tc>
          <w:tcPr>
            <w:tcW w:w="1361" w:type="dxa"/>
            <w:noWrap/>
            <w:hideMark/>
          </w:tcPr>
          <w:p w14:paraId="369EE556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399</w:t>
            </w:r>
          </w:p>
        </w:tc>
        <w:tc>
          <w:tcPr>
            <w:tcW w:w="564" w:type="dxa"/>
            <w:noWrap/>
            <w:hideMark/>
          </w:tcPr>
          <w:p w14:paraId="08D0DBA7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79" w:type="dxa"/>
            <w:noWrap/>
            <w:hideMark/>
          </w:tcPr>
          <w:p w14:paraId="4F874D1D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14E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.6</w:t>
            </w:r>
          </w:p>
        </w:tc>
        <w:tc>
          <w:tcPr>
            <w:tcW w:w="1841" w:type="dxa"/>
            <w:noWrap/>
            <w:hideMark/>
          </w:tcPr>
          <w:p w14:paraId="14A63B43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0" w:type="dxa"/>
            <w:noWrap/>
            <w:hideMark/>
          </w:tcPr>
          <w:p w14:paraId="483C3821" w14:textId="77777777" w:rsidR="000A2B21" w:rsidRPr="00AE14E0" w:rsidRDefault="000A2B21" w:rsidP="000A2B2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6602464" w14:textId="7F2033C8" w:rsidR="00755D37" w:rsidRPr="000A2B21" w:rsidRDefault="00755D37">
      <w:pPr>
        <w:rPr>
          <w:rFonts w:ascii="Arial" w:hAnsi="Arial" w:cs="Arial"/>
          <w:b/>
          <w:bCs/>
        </w:rPr>
      </w:pPr>
    </w:p>
    <w:sectPr w:rsidR="00755D37" w:rsidRPr="000A2B21" w:rsidSect="000A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12FF"/>
    <w:multiLevelType w:val="hybridMultilevel"/>
    <w:tmpl w:val="07383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37B04"/>
    <w:multiLevelType w:val="hybridMultilevel"/>
    <w:tmpl w:val="484ABF9A"/>
    <w:lvl w:ilvl="0" w:tplc="3842A9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F2B97"/>
    <w:multiLevelType w:val="hybridMultilevel"/>
    <w:tmpl w:val="5AAA92BA"/>
    <w:lvl w:ilvl="0" w:tplc="85FA34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6481844">
    <w:abstractNumId w:val="1"/>
  </w:num>
  <w:num w:numId="2" w16cid:durableId="950165775">
    <w:abstractNumId w:val="2"/>
  </w:num>
  <w:num w:numId="3" w16cid:durableId="2066755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491E"/>
    <w:rsid w:val="00003143"/>
    <w:rsid w:val="00044CB6"/>
    <w:rsid w:val="00052578"/>
    <w:rsid w:val="00093CDD"/>
    <w:rsid w:val="000A2B21"/>
    <w:rsid w:val="000A491E"/>
    <w:rsid w:val="000D08D7"/>
    <w:rsid w:val="000F2CD9"/>
    <w:rsid w:val="00103272"/>
    <w:rsid w:val="00103E1D"/>
    <w:rsid w:val="00144C18"/>
    <w:rsid w:val="001477D7"/>
    <w:rsid w:val="001602FC"/>
    <w:rsid w:val="00170902"/>
    <w:rsid w:val="00173CCC"/>
    <w:rsid w:val="00175545"/>
    <w:rsid w:val="001977ED"/>
    <w:rsid w:val="001A544E"/>
    <w:rsid w:val="001B229C"/>
    <w:rsid w:val="00213A16"/>
    <w:rsid w:val="00230C4F"/>
    <w:rsid w:val="00243114"/>
    <w:rsid w:val="00293A66"/>
    <w:rsid w:val="0029627F"/>
    <w:rsid w:val="003010EE"/>
    <w:rsid w:val="003068A3"/>
    <w:rsid w:val="00361E6C"/>
    <w:rsid w:val="00363A5F"/>
    <w:rsid w:val="0037223E"/>
    <w:rsid w:val="00380C4B"/>
    <w:rsid w:val="003A6728"/>
    <w:rsid w:val="003B4907"/>
    <w:rsid w:val="003C303B"/>
    <w:rsid w:val="003F7E03"/>
    <w:rsid w:val="004060B2"/>
    <w:rsid w:val="00406212"/>
    <w:rsid w:val="004202FD"/>
    <w:rsid w:val="004945D8"/>
    <w:rsid w:val="004C2073"/>
    <w:rsid w:val="004D432C"/>
    <w:rsid w:val="005001AB"/>
    <w:rsid w:val="00504238"/>
    <w:rsid w:val="0052098E"/>
    <w:rsid w:val="00524AB0"/>
    <w:rsid w:val="00525338"/>
    <w:rsid w:val="005259D3"/>
    <w:rsid w:val="00535B92"/>
    <w:rsid w:val="005F4CF5"/>
    <w:rsid w:val="0066158D"/>
    <w:rsid w:val="006627F6"/>
    <w:rsid w:val="00682E86"/>
    <w:rsid w:val="0069716D"/>
    <w:rsid w:val="006D7E4F"/>
    <w:rsid w:val="006E16DB"/>
    <w:rsid w:val="006E5DD2"/>
    <w:rsid w:val="006F479E"/>
    <w:rsid w:val="0071108B"/>
    <w:rsid w:val="007166A6"/>
    <w:rsid w:val="00716D90"/>
    <w:rsid w:val="00732535"/>
    <w:rsid w:val="00755D37"/>
    <w:rsid w:val="00762737"/>
    <w:rsid w:val="00785648"/>
    <w:rsid w:val="007A0B1D"/>
    <w:rsid w:val="007A5391"/>
    <w:rsid w:val="007B313A"/>
    <w:rsid w:val="007D2F1D"/>
    <w:rsid w:val="007E09AF"/>
    <w:rsid w:val="007F1DD7"/>
    <w:rsid w:val="0081356D"/>
    <w:rsid w:val="00842014"/>
    <w:rsid w:val="00851C1A"/>
    <w:rsid w:val="008670B3"/>
    <w:rsid w:val="00873F4B"/>
    <w:rsid w:val="008C3599"/>
    <w:rsid w:val="008F4368"/>
    <w:rsid w:val="00910FEC"/>
    <w:rsid w:val="00912FB4"/>
    <w:rsid w:val="009631BD"/>
    <w:rsid w:val="0096623E"/>
    <w:rsid w:val="009720D4"/>
    <w:rsid w:val="00996D02"/>
    <w:rsid w:val="009B16D6"/>
    <w:rsid w:val="009B5096"/>
    <w:rsid w:val="009C63DB"/>
    <w:rsid w:val="009C7927"/>
    <w:rsid w:val="009E37EC"/>
    <w:rsid w:val="009F4A2B"/>
    <w:rsid w:val="009F6669"/>
    <w:rsid w:val="00A10C1C"/>
    <w:rsid w:val="00A3461A"/>
    <w:rsid w:val="00A403F0"/>
    <w:rsid w:val="00A418C2"/>
    <w:rsid w:val="00A46D84"/>
    <w:rsid w:val="00A5124D"/>
    <w:rsid w:val="00A6376F"/>
    <w:rsid w:val="00A646E3"/>
    <w:rsid w:val="00A6745C"/>
    <w:rsid w:val="00A72715"/>
    <w:rsid w:val="00A91E61"/>
    <w:rsid w:val="00AA79DC"/>
    <w:rsid w:val="00AC6FF1"/>
    <w:rsid w:val="00B07817"/>
    <w:rsid w:val="00B40006"/>
    <w:rsid w:val="00B73627"/>
    <w:rsid w:val="00BB2CC7"/>
    <w:rsid w:val="00BB2FF0"/>
    <w:rsid w:val="00BE2435"/>
    <w:rsid w:val="00C00595"/>
    <w:rsid w:val="00C2286D"/>
    <w:rsid w:val="00C41F13"/>
    <w:rsid w:val="00C6225E"/>
    <w:rsid w:val="00C83A30"/>
    <w:rsid w:val="00C86ABA"/>
    <w:rsid w:val="00C95F7F"/>
    <w:rsid w:val="00C97A48"/>
    <w:rsid w:val="00CD741E"/>
    <w:rsid w:val="00D115FC"/>
    <w:rsid w:val="00D311D9"/>
    <w:rsid w:val="00D5086E"/>
    <w:rsid w:val="00D9386A"/>
    <w:rsid w:val="00DB40C1"/>
    <w:rsid w:val="00DB5C46"/>
    <w:rsid w:val="00E27F11"/>
    <w:rsid w:val="00E432FD"/>
    <w:rsid w:val="00E43E74"/>
    <w:rsid w:val="00E474FC"/>
    <w:rsid w:val="00E572AB"/>
    <w:rsid w:val="00E94472"/>
    <w:rsid w:val="00E94867"/>
    <w:rsid w:val="00EA5A66"/>
    <w:rsid w:val="00EE4C12"/>
    <w:rsid w:val="00F0375D"/>
    <w:rsid w:val="00F36521"/>
    <w:rsid w:val="00F5107A"/>
    <w:rsid w:val="00F60FB4"/>
    <w:rsid w:val="00F61069"/>
    <w:rsid w:val="00F91436"/>
    <w:rsid w:val="00FE79AD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E7A6"/>
  <w15:chartTrackingRefBased/>
  <w15:docId w15:val="{152C24E2-61BE-9A45-8211-06D4188F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91E"/>
  </w:style>
  <w:style w:type="paragraph" w:styleId="Heading1">
    <w:name w:val="heading 1"/>
    <w:basedOn w:val="Normal"/>
    <w:next w:val="Normal"/>
    <w:link w:val="Heading1Char"/>
    <w:uiPriority w:val="9"/>
    <w:qFormat/>
    <w:rsid w:val="000A4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1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A491E"/>
  </w:style>
  <w:style w:type="character" w:styleId="Hyperlink">
    <w:name w:val="Hyperlink"/>
    <w:basedOn w:val="DefaultParagraphFont"/>
    <w:uiPriority w:val="99"/>
    <w:unhideWhenUsed/>
    <w:rsid w:val="000A491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491E"/>
    <w:pPr>
      <w:spacing w:after="0" w:line="240" w:lineRule="auto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91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A491E"/>
    <w:pPr>
      <w:spacing w:after="0"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0A491E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0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91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491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491E"/>
    <w:pPr>
      <w:spacing w:after="0" w:line="240" w:lineRule="auto"/>
    </w:pPr>
  </w:style>
  <w:style w:type="table" w:styleId="TableGrid">
    <w:name w:val="Table Grid"/>
    <w:basedOn w:val="TableNormal"/>
    <w:uiPriority w:val="39"/>
    <w:rsid w:val="000A4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DeFranco</dc:creator>
  <cp:keywords/>
  <dc:description/>
  <cp:lastModifiedBy>JP DeFranco</cp:lastModifiedBy>
  <cp:revision>3</cp:revision>
  <dcterms:created xsi:type="dcterms:W3CDTF">2026-05-06T19:12:00Z</dcterms:created>
  <dcterms:modified xsi:type="dcterms:W3CDTF">2026-05-08T16:48:00Z</dcterms:modified>
</cp:coreProperties>
</file>